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Causes of death among patients diagnosed with MS during the years 1993 to 2000 who subsequently died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080"/>
        <w:gridCol w:w="720"/>
        <w:gridCol w:w="1710"/>
        <w:gridCol w:w="3510"/>
      </w:tblGrid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</w:t>
            </w:r>
          </w:p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S Diagnosis D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ar of Birt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te of Death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use of death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5/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6/200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5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2/20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lon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5/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6/19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pticemia, liver diseas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6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5/19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3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9/200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/20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 cause note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5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8/20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D, LVF, 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8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/200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1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9/199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dney cancer, strok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2/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7/20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arian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9/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6/200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8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8/19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, 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5/200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rok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11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2/200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6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7/19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TI, septicem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2/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9/20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ect bite, drowning, 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3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9/199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VD, pneumonia, 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8/200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respiratory failur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0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1/199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6/200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, MS, IHD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25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5/200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stinal obstructio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27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8/200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3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6/2007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15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5/20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 post surgery, MS, OA hip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5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8/199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king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3/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7/1998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cular insufficiency intestine, portal vein thrombosi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30/200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ng 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7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6/199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7/19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5/200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29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6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6/20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3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1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31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3/200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5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/201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a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18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5/20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eumonia, neurofibromatosi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1/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7/2003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3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5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convulsion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13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31/1994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5/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2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choking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0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7/2006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3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8/200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icid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/17/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/8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HD, Sudden death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9/2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2/200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lower respiratory infectio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/10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15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/20/19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/11/20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24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1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26/19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/14/201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E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4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26/200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E, MI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/8/1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5/201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use unknown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7/1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/25/1999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diac arrest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/21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30/2010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D, diabetes, 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11/19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/28/201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/10/19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/8/2002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S, pneumonia</w:t>
            </w:r>
          </w:p>
        </w:tc>
      </w:tr>
    </w:tbl>
    <w:p>
      <w:pPr>
        <w:pStyle w:val="MediumGrid21"/>
        <w:spacing w:lineRule="auto" w:line="360"/>
        <w:rPr/>
      </w:pPr>
      <w:r>
        <w:rPr>
          <w:rFonts w:cs="Times New Roman" w:ascii="Times New Roman" w:hAnsi="Times New Roman"/>
          <w:color w:val="000000"/>
          <w:sz w:val="20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20"/>
          <w:szCs w:val="20"/>
        </w:rPr>
        <w:t>prevalent MS case</w:t>
      </w:r>
    </w:p>
    <w:p>
      <w:pPr>
        <w:pStyle w:val="Normal"/>
        <w:spacing w:lineRule="auto" w:line="360" w:before="0" w:after="24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1">
    <w:name w:val="Medium Grid 2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8:25:00Z</dcterms:created>
  <dc:creator>Sue</dc:creator>
  <dc:description/>
  <cp:keywords/>
  <dc:language>en-US</dc:language>
  <cp:lastModifiedBy>Sue</cp:lastModifiedBy>
  <cp:lastPrinted>2014-03-23T07:37:00Z</cp:lastPrinted>
  <dcterms:modified xsi:type="dcterms:W3CDTF">2014-03-23T08:27:00Z</dcterms:modified>
  <cp:revision>4</cp:revision>
  <dc:subject/>
  <dc:title/>
</cp:coreProperties>
</file>